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67A59" w14:textId="723F1B5B" w:rsidR="0033335F" w:rsidRDefault="00000000">
      <w:pPr>
        <w:pStyle w:val="a5"/>
        <w:widowControl/>
        <w:spacing w:beforeAutospacing="0" w:afterAutospacing="0" w:line="360" w:lineRule="auto"/>
      </w:pPr>
      <w:bookmarkStart w:id="0" w:name="_Hlk192258036"/>
      <w:r>
        <w:rPr>
          <w:rFonts w:eastAsia="微软雅黑" w:hint="eastAsia"/>
          <w:sz w:val="20"/>
          <w:szCs w:val="20"/>
        </w:rPr>
        <w:t xml:space="preserve">S3 </w:t>
      </w:r>
      <w:r>
        <w:rPr>
          <w:rFonts w:eastAsia="微软雅黑"/>
          <w:sz w:val="20"/>
          <w:szCs w:val="20"/>
        </w:rPr>
        <w:t>Table</w:t>
      </w:r>
      <w:r w:rsidR="001E37E0">
        <w:rPr>
          <w:rFonts w:eastAsia="微软雅黑" w:hint="eastAsia"/>
          <w:sz w:val="20"/>
          <w:szCs w:val="20"/>
        </w:rPr>
        <w:t>.</w:t>
      </w:r>
      <w:r>
        <w:rPr>
          <w:rFonts w:eastAsia="微软雅黑" w:hint="eastAsia"/>
          <w:sz w:val="20"/>
          <w:szCs w:val="20"/>
        </w:rPr>
        <w:t xml:space="preserve"> The burden of TBL cancer DALYs associated with tobacco exposure among male in India in 2000 and 2021 and the temporal trend</w:t>
      </w:r>
      <w:r>
        <w:rPr>
          <w:sz w:val="20"/>
          <w:szCs w:val="20"/>
        </w:rPr>
        <w:t xml:space="preserve"> from </w:t>
      </w:r>
      <w:r>
        <w:rPr>
          <w:rFonts w:hint="eastAsia"/>
          <w:sz w:val="20"/>
          <w:szCs w:val="20"/>
        </w:rPr>
        <w:t>200</w:t>
      </w:r>
      <w:r>
        <w:rPr>
          <w:sz w:val="20"/>
          <w:szCs w:val="20"/>
        </w:rPr>
        <w:t>0 to 2021</w:t>
      </w:r>
    </w:p>
    <w:tbl>
      <w:tblPr>
        <w:tblW w:w="24318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17"/>
        <w:gridCol w:w="1414"/>
        <w:gridCol w:w="1121"/>
        <w:gridCol w:w="1657"/>
        <w:gridCol w:w="1243"/>
        <w:gridCol w:w="1157"/>
        <w:gridCol w:w="1272"/>
        <w:gridCol w:w="1514"/>
        <w:gridCol w:w="1214"/>
        <w:gridCol w:w="1486"/>
        <w:gridCol w:w="1186"/>
        <w:gridCol w:w="1100"/>
        <w:gridCol w:w="1343"/>
        <w:gridCol w:w="1414"/>
        <w:gridCol w:w="1171"/>
        <w:gridCol w:w="1330"/>
        <w:gridCol w:w="1226"/>
        <w:gridCol w:w="1273"/>
        <w:gridCol w:w="1180"/>
      </w:tblGrid>
      <w:tr w:rsidR="0033335F" w14:paraId="0E5346ED" w14:textId="77777777" w:rsidTr="0036702B">
        <w:trPr>
          <w:trHeight w:val="300"/>
        </w:trPr>
        <w:tc>
          <w:tcPr>
            <w:tcW w:w="10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67B05A75" w14:textId="77777777" w:rsidR="0033335F" w:rsidRDefault="00000000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male</w:t>
            </w:r>
          </w:p>
        </w:tc>
        <w:tc>
          <w:tcPr>
            <w:tcW w:w="7864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8B28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obacco</w:t>
            </w:r>
          </w:p>
        </w:tc>
        <w:tc>
          <w:tcPr>
            <w:tcW w:w="784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9203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moking</w:t>
            </w:r>
          </w:p>
        </w:tc>
        <w:tc>
          <w:tcPr>
            <w:tcW w:w="7594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981B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econdhand smoke</w:t>
            </w:r>
          </w:p>
        </w:tc>
      </w:tr>
      <w:tr w:rsidR="0033335F" w14:paraId="696FE0B3" w14:textId="77777777" w:rsidTr="0036702B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AD38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25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05FC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C345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2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4044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72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8370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6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79DA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C513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5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7F6F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55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E5CD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0AA5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</w:tr>
      <w:tr w:rsidR="0033335F" w14:paraId="4CD68D93" w14:textId="77777777" w:rsidTr="0036702B">
        <w:trPr>
          <w:trHeight w:val="968"/>
        </w:trPr>
        <w:tc>
          <w:tcPr>
            <w:tcW w:w="10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0C3110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C2D3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674656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6C3D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238E79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CB22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2AF1348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78FF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76EDBC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6136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7C50D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5936ED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5452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5CEB32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F00D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254135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9CC4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0622DD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96F9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74FC99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8A8A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EBBF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592ABC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9018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4DF5D3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C765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7E7E5F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256F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ALYs case</w:t>
            </w:r>
          </w:p>
          <w:p w14:paraId="24215D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1277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DR</w:t>
            </w:r>
          </w:p>
          <w:p w14:paraId="728627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B58C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E1C4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7A348B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</w:tr>
      <w:tr w:rsidR="0033335F" w14:paraId="29C2ABB3" w14:textId="77777777" w:rsidTr="0036702B">
        <w:trPr>
          <w:trHeight w:val="1083"/>
        </w:trPr>
        <w:tc>
          <w:tcPr>
            <w:tcW w:w="10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0F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India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E1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34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0081-519573)</w:t>
            </w:r>
          </w:p>
        </w:tc>
        <w:tc>
          <w:tcPr>
            <w:tcW w:w="11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89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5.1-153.18)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71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74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03653-953392)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D9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8.97-155.49)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A0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67</w:t>
            </w:r>
          </w:p>
        </w:tc>
        <w:tc>
          <w:tcPr>
            <w:tcW w:w="12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41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-0.23)</w:t>
            </w:r>
          </w:p>
        </w:tc>
        <w:tc>
          <w:tcPr>
            <w:tcW w:w="15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41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24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5246-501555)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D7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3.76-148.39)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2E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61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93415-926257)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68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5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7.28-151.07)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38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17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C0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-0.2)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5E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1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513-56615)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C3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3-16.41)</w:t>
            </w:r>
          </w:p>
        </w:tc>
        <w:tc>
          <w:tcPr>
            <w:tcW w:w="13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E7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374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5990-101621)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58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6-16.33)</w:t>
            </w:r>
          </w:p>
        </w:tc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59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.6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4B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4-0.07)</w:t>
            </w:r>
          </w:p>
        </w:tc>
      </w:tr>
      <w:tr w:rsidR="0033335F" w14:paraId="2B7E047C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CA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ndhra Prades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47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498-1816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1A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.53-109.0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CB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280-985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76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.4-107.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C1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40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4-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2C4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5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272-1772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39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5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.58-106.8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CF2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8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096-2925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E4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.64-105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CE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86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5-0.0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ED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0-17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5E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5-10.1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F9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4-243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3C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3-8.6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2C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24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--0.3)</w:t>
            </w:r>
          </w:p>
        </w:tc>
      </w:tr>
      <w:tr w:rsidR="0033335F" w14:paraId="6901B35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C5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sa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A3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014-1907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7B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1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6.38-247.7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F1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9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096-355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B8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2.76-263.8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36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633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9-0.9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59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1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911-1849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85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6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2.41-242.0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99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2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645-346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24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5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9.92-255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7D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1F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4-0.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EE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3-221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68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7-28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6F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2-439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11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69-31.9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99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9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0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4-0.71)</w:t>
            </w:r>
          </w:p>
        </w:tc>
      </w:tr>
      <w:tr w:rsidR="0033335F" w14:paraId="197387E5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83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Bih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9A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98-68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EF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.29-27.2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56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57-1022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3E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.07-22.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4D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49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22-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EE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36-659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ED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88-26.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2B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59-974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BC4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67-21.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A4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.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5D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3-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4D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-69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16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5-2.6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A6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-107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96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2.3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BB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6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31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76--0.05)</w:t>
            </w:r>
          </w:p>
        </w:tc>
      </w:tr>
      <w:tr w:rsidR="0033335F" w14:paraId="534319D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26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Chhattisgar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1C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8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32-760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E9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6.08-124.9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FE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0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492-167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C2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3.57-142.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37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2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96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5-1.4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7B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35-738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74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4.48-121.8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4F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7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04-1626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93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1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2.83-138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28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F3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8-1.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C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-50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01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-7.9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F7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8-123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7B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1-0.0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CA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B4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07-1.71)</w:t>
            </w:r>
          </w:p>
        </w:tc>
      </w:tr>
      <w:tr w:rsidR="0033335F" w14:paraId="4C8FCDB2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B3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lhi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AB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697-1157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23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8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8.67-298.9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55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07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498-2459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86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8.79-274.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33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.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674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77-0.5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85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2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59-1112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CA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0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4.85-290.4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A2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5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286-2375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6B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5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6.49-265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78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9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3E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78-0.5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24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6-17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A3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7-44.1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8C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1-279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AB0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3-31.2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B9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50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2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3.71--0.81)</w:t>
            </w:r>
          </w:p>
        </w:tc>
      </w:tr>
      <w:tr w:rsidR="0033335F" w14:paraId="2E6D127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FD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o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8C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0-26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4C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.78-51.4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1C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6-49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4B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.36-51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7B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5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48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2-0.5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15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5-25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8C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.69-48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1C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1-47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C39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-49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10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75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1-0.5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81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0F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5.2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25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A2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4.4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D7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B8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9--0.41)</w:t>
            </w:r>
          </w:p>
        </w:tc>
      </w:tr>
      <w:tr w:rsidR="0033335F" w14:paraId="4F96718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B3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ujara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BF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7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923-2512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F6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9.86-162.2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6F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5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980-5417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D0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9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.22-172.5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8A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67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1-0.8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41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654-2440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8C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8.47-158.2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A7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3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429-5217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68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6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7.86-166.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91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5C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2-0.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80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8-260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28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8-16.8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46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6-533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3C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6-16.9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AE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72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6-0.58)</w:t>
            </w:r>
          </w:p>
        </w:tc>
      </w:tr>
      <w:tr w:rsidR="0033335F" w14:paraId="7AF94A98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A8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arya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BF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6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617-1301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6F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1.36-183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0B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6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322-278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F8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8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9.65-213.1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55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C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7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5D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5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489-1269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30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5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0.16-178.1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53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011-2706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426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4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7.43-208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CB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A2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7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97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5-172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CB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-23.8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2E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3-339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43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8-25.4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51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08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5-0)</w:t>
            </w:r>
          </w:p>
        </w:tc>
      </w:tr>
      <w:tr w:rsidR="0033335F" w14:paraId="55FAAEDE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A9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imachal Prades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86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09-468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A4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6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2.93-206.8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6E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037-1175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DC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5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9.69-292.0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89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19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2-1.5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3A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64-459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F0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3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1.49-203.1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69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970-1157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0A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2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8.15-287.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3BB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.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B76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3-1.5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58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-4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09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4-18.7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9B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-88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E2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7-21.5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5B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9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41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8-1.04)</w:t>
            </w:r>
          </w:p>
        </w:tc>
      </w:tr>
      <w:tr w:rsidR="0033335F" w14:paraId="4EAF683B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F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Jharkha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C2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95-232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7E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.26-30.4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A3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3-291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47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49-19.4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1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4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D0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5.12--2.5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67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62-219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B5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.98-28.9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DDF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27</w:t>
            </w:r>
          </w:p>
          <w:p w14:paraId="695152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1096-283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6D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39-19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A2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DE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5.16--2.4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D7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-21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CD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5-2.5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97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-18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A3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02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3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6B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4.85--3.01)</w:t>
            </w:r>
          </w:p>
        </w:tc>
      </w:tr>
      <w:tr w:rsidR="0033335F" w14:paraId="56FF96AC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78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arnatak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C4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7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353-2564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CB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.19-138.8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09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2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651-463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1D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9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.82-147.2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97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9F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5-0.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70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933-2461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D2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6.25-133.8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A1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1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867-4453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C3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6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3.44-142.8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F7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C9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5-0.1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A6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1-308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60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7-16.3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EC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9-548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2D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9-17.3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9B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3E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-0.02)</w:t>
            </w:r>
          </w:p>
        </w:tc>
      </w:tr>
      <w:tr w:rsidR="0033335F" w14:paraId="037EB0CB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1A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eral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AE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0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553-620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20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16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9.39-488.8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60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5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136-9037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B64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0.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8.1-407.4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64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.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66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4--0.9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27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2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051-6104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312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9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5.37-480.4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E2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72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507-8846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6F9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4.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5.02-399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A9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CF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5--0.9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5B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7-601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0A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11-47.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0C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9-716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2D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1-32.0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61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C9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26--1.66)</w:t>
            </w:r>
          </w:p>
        </w:tc>
      </w:tr>
      <w:tr w:rsidR="0033335F" w14:paraId="6AEA2970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00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dhya Prades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C9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5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896-3414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45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0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4.59-186.9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B7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1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887-6223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00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4.06-180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BA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16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8--0.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47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8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572-3302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53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7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2.48-181.4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29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35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694-5963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CDD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.41-173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87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BE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8--0.3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CC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0-40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77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8-22.1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30D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5-730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58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6-21.0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E0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A7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-0.04)</w:t>
            </w:r>
          </w:p>
        </w:tc>
      </w:tr>
      <w:tr w:rsidR="0033335F" w14:paraId="03F8E114" w14:textId="77777777">
        <w:trPr>
          <w:trHeight w:val="4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AE0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harashtr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95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4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987-3612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1C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3.87-107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CB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5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798-4717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00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.97-77.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BE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C6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2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77--1.5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BA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4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301-3469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99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2.05-103.0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CA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9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278-4435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0D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.09-72.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9D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9B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2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81--1.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BC7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1-442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75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4-12.8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004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85-585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9B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6-9.4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2D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A9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93--1.31)</w:t>
            </w:r>
          </w:p>
        </w:tc>
      </w:tr>
      <w:tr w:rsidR="0033335F" w14:paraId="2ADE47CD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68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nipu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E95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5-237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54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2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4.72-365.8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A8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81-569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23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2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7.87-4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B4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7D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5-0.8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56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89-230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AB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8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1.09-358.5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D4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654-55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9C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7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5.7-402.3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AF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F5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1-1.5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7D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18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373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57-28.4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50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8-40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233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28-28.5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9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E5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4-0.92)</w:t>
            </w:r>
          </w:p>
        </w:tc>
      </w:tr>
      <w:tr w:rsidR="0033335F" w14:paraId="78989E02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53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eghalay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08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0-213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B1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8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4.38-408.5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83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2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15-485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77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6.51-506.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DB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1.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D0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080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25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86-209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5C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5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2.81-403.3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C2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3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03-474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F4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5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5.11-499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E3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1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C8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8-1.9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BB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2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B4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5-41.0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E8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50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E9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5-53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9A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F7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1.68)</w:t>
            </w:r>
          </w:p>
        </w:tc>
      </w:tr>
      <w:tr w:rsidR="0033335F" w14:paraId="2F478C26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A4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lastRenderedPageBreak/>
              <w:t>Mizora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FF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8-188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B9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5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7.92-781.5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0B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89-481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E2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4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3.74-1012.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5B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EF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2-2.0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5E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3-183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B8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7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3.06-769.0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A5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58-475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FC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74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0.54-100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A0A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C2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2-2.0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3D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20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3D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3-90.4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3B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54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D4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.99-115.0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36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15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7-0.95)</w:t>
            </w:r>
          </w:p>
        </w:tc>
      </w:tr>
      <w:tr w:rsidR="0033335F" w14:paraId="5CFAEDCD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5B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Nagala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8B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0-89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E8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.49-191.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C8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8-132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56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.07-212.6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38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FDE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1-0.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3B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9-86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04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.74-187.5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95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47-128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4A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.63-208.7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14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.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5F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3-0.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CE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9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F1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-19.7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12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1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97A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1-17.9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8D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D1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6-0.51)</w:t>
            </w:r>
          </w:p>
        </w:tc>
      </w:tr>
      <w:tr w:rsidR="0033335F" w14:paraId="2AB3C18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AC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dish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4B0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7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204-846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CE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.64-65.6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A8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467-1635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05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5.56-68.3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CB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86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8-0.2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1A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111-829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DB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0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.12-64.5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40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5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15-1580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CB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.91-66.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1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FDE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7-0.2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57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-74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D4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5.7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CD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8-151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95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9-6.4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8BC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2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D6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9-0.47)</w:t>
            </w:r>
          </w:p>
        </w:tc>
      </w:tr>
      <w:tr w:rsidR="0033335F" w14:paraId="3A1CD5B9" w14:textId="77777777">
        <w:trPr>
          <w:trHeight w:val="11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C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ther Union Territori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82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5-9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89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4.73-119.3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0C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19-263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FF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.14-145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8E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6.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FE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1.6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68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3-93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DC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2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3.86-116.3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A1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0-254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75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2.14-141.4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67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6.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061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1.6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33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9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C1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9-10.2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FB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-22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B4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8-11.7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0C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2C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-1)</w:t>
            </w:r>
          </w:p>
        </w:tc>
      </w:tr>
      <w:tr w:rsidR="0033335F" w14:paraId="12CB17A4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E3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Punj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BF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51-764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21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.16-82.6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21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616-1315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D1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.31-77.8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70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E5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4--0.4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33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84-703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DE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0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8.46-76.1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21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2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86-1235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F03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4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8.11-73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25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10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9--0.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E1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8-116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F5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2-12.3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C2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-172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AB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2-10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B8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6D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4--0.5)</w:t>
            </w:r>
          </w:p>
        </w:tc>
      </w:tr>
      <w:tr w:rsidR="0033335F" w14:paraId="2EEE8433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98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Rajasth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F5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4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864-2555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C3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0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3.5-150.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EB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3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358-654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B7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1.4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5.61-218.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8D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27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4-2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7B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627-2486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53B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2.35-146.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6A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72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959-6356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B8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8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4.24-21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AF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6.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67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3-2.5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80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6-303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6E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3-17.5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A0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7-723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AC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6-23.1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3E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96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2-1.68)</w:t>
            </w:r>
          </w:p>
        </w:tc>
      </w:tr>
      <w:tr w:rsidR="0033335F" w14:paraId="212C7E17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51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ikki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C9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8-28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3A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4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1.11-193.7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EF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9-51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61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9.36-175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30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A4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84--0.6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08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4-27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FB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9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8.91-187.8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45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3-48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59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7.51-168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4A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07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88--0.6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64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C3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01-22.0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D8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86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7-21.2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F1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BF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2--0.55)</w:t>
            </w:r>
          </w:p>
        </w:tc>
      </w:tr>
      <w:tr w:rsidR="0033335F" w14:paraId="1CD473ED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F1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amil Nad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B2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75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306-455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FD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8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9.66-180.7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BD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0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185-850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A3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1.13-175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2F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D5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86--0.5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3A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7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651-434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F7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5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7.5-174.9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1E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5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342-7587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07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.61-170.7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7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.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48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94--0.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70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1-541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95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5-21.3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F64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5-740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16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2-16.7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C2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3B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64--1.15)</w:t>
            </w:r>
          </w:p>
        </w:tc>
      </w:tr>
      <w:tr w:rsidR="0033335F" w14:paraId="784D50D7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FF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elanga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1D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0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661-1221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93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.12-121.9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0F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0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762-268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9F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6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.87-156.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2F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A7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8-1.2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12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40-1193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868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.72-119.3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72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7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660-2649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7B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3.52-154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52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B4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.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F2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9-98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E9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6-9.2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19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0-170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47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-9.4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37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BF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2-0.76)</w:t>
            </w:r>
          </w:p>
        </w:tc>
      </w:tr>
      <w:tr w:rsidR="0033335F" w14:paraId="2C785CA6" w14:textId="77777777">
        <w:trPr>
          <w:trHeight w:val="899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4B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ripur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4A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27-409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B8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7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4.81-417.1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8F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726-792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74A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1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8.99-439.3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41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91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5-1.0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F5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11-403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12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3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2.3-411.7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75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680-778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52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7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7.56-434.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40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9.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DD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6-0.9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EA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D5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8-35.0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7B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-60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B6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59-33.4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6E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21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1-0.98)</w:t>
            </w:r>
          </w:p>
        </w:tc>
      </w:tr>
      <w:tr w:rsidR="0033335F" w14:paraId="46E97B29" w14:textId="77777777">
        <w:trPr>
          <w:trHeight w:val="1083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0B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 Prades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38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00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579-7427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A1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3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.46-141.5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EB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43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3867-1653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CB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8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5.02-185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88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6.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1FC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6-1.4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50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85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862-7186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6C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.31-136.5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12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05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631-1584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5F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4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1.48-177.4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52E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5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6C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3-1.4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7C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88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5-834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A3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1-15.5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7D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1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01-1858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48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-20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40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2B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6-1.91)</w:t>
            </w:r>
          </w:p>
        </w:tc>
      </w:tr>
      <w:tr w:rsidR="0033335F" w14:paraId="309371A0" w14:textId="77777777" w:rsidTr="0036702B">
        <w:trPr>
          <w:trHeight w:val="899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6B8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akhand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784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9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25-1095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325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4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2.12-413.85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33D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9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482-26791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99D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04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6.44-539.25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B04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8.8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4456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4-1.97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A10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5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654-10696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BB6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9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0.16-405.18)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D26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5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291-26376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F97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98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72-531.54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E63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12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ED1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4-1.98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EC1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-988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F802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8-36.81)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4BF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-2322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8F74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68-45.25)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FD2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9.6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DCF4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1-1.23)</w:t>
            </w:r>
          </w:p>
        </w:tc>
      </w:tr>
      <w:tr w:rsidR="0033335F" w14:paraId="60FE10F1" w14:textId="77777777" w:rsidTr="0036702B">
        <w:trPr>
          <w:trHeight w:val="1083"/>
        </w:trPr>
        <w:tc>
          <w:tcPr>
            <w:tcW w:w="10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7AE5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West Beng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BBEDE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0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7201-8471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A287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3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1.93-330.12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33C4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10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335-157734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FA24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7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3.49-308.8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60C6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.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A239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16--0.16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7E08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70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6780-8310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1097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7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9.94-323.98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A092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3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6097-15450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2A7F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2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0.31-302.5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71FF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.2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6FF6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19--0.1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5262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89-1026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93FC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33-40.6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4B74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01-19446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CABB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-38.3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9916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7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0968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14-0.02)</w:t>
            </w:r>
          </w:p>
        </w:tc>
      </w:tr>
    </w:tbl>
    <w:p w14:paraId="031CE967" w14:textId="77777777" w:rsidR="00903D20" w:rsidRDefault="00903D20">
      <w:pPr>
        <w:pStyle w:val="a5"/>
        <w:widowControl/>
        <w:spacing w:beforeAutospacing="0" w:afterAutospacing="0" w:line="360" w:lineRule="auto"/>
        <w:rPr>
          <w:rFonts w:eastAsia="微软雅黑" w:hint="eastAsia"/>
          <w:sz w:val="20"/>
          <w:szCs w:val="20"/>
        </w:rPr>
      </w:pPr>
    </w:p>
    <w:sectPr w:rsidR="00903D20">
      <w:footerReference w:type="default" r:id="rId8"/>
      <w:pgSz w:w="27212" w:h="30614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0D9CC" w14:textId="77777777" w:rsidR="005F747B" w:rsidRDefault="005F747B">
      <w:r>
        <w:separator/>
      </w:r>
    </w:p>
  </w:endnote>
  <w:endnote w:type="continuationSeparator" w:id="0">
    <w:p w14:paraId="6A5C2911" w14:textId="77777777" w:rsidR="005F747B" w:rsidRDefault="005F7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AE02A" w14:textId="77777777" w:rsidR="0033335F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94F4D" wp14:editId="5AD416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6ABC03" w14:textId="77777777" w:rsidR="0033335F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294F4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6ABC03" w14:textId="77777777" w:rsidR="0033335F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EAF60" w14:textId="77777777" w:rsidR="005F747B" w:rsidRDefault="005F747B">
      <w:r>
        <w:separator/>
      </w:r>
    </w:p>
  </w:footnote>
  <w:footnote w:type="continuationSeparator" w:id="0">
    <w:p w14:paraId="1BDF3F92" w14:textId="77777777" w:rsidR="005F747B" w:rsidRDefault="005F7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ZlMTYwYTA5MTBiODUxODRkYjA4ZWYyY2M2NTlkYzEifQ=="/>
  </w:docVars>
  <w:rsids>
    <w:rsidRoot w:val="05215229"/>
    <w:rsid w:val="000B6BF8"/>
    <w:rsid w:val="000F7BFD"/>
    <w:rsid w:val="001E37E0"/>
    <w:rsid w:val="00204E0C"/>
    <w:rsid w:val="00234595"/>
    <w:rsid w:val="00296D3C"/>
    <w:rsid w:val="0033335F"/>
    <w:rsid w:val="0036702B"/>
    <w:rsid w:val="00581C9F"/>
    <w:rsid w:val="005F747B"/>
    <w:rsid w:val="00656CA9"/>
    <w:rsid w:val="007B2284"/>
    <w:rsid w:val="00903D20"/>
    <w:rsid w:val="00963F01"/>
    <w:rsid w:val="00A243DD"/>
    <w:rsid w:val="00B67C69"/>
    <w:rsid w:val="00DC0360"/>
    <w:rsid w:val="00F95086"/>
    <w:rsid w:val="00FA755D"/>
    <w:rsid w:val="00FF3ED8"/>
    <w:rsid w:val="02624152"/>
    <w:rsid w:val="02BA12DD"/>
    <w:rsid w:val="02C87C03"/>
    <w:rsid w:val="03125B78"/>
    <w:rsid w:val="05215229"/>
    <w:rsid w:val="069B3F51"/>
    <w:rsid w:val="07AF7E3A"/>
    <w:rsid w:val="080E07BB"/>
    <w:rsid w:val="0AD83D0E"/>
    <w:rsid w:val="0B4E05D4"/>
    <w:rsid w:val="0BB2614A"/>
    <w:rsid w:val="0CAC39D9"/>
    <w:rsid w:val="0CC71781"/>
    <w:rsid w:val="10F863AD"/>
    <w:rsid w:val="11B83D8F"/>
    <w:rsid w:val="11F34DC7"/>
    <w:rsid w:val="12A8795F"/>
    <w:rsid w:val="14CE5342"/>
    <w:rsid w:val="190A1374"/>
    <w:rsid w:val="19702153"/>
    <w:rsid w:val="1A963D4C"/>
    <w:rsid w:val="1B55264E"/>
    <w:rsid w:val="20104D96"/>
    <w:rsid w:val="20A9324D"/>
    <w:rsid w:val="23022DA2"/>
    <w:rsid w:val="25276E09"/>
    <w:rsid w:val="25522502"/>
    <w:rsid w:val="263F5F90"/>
    <w:rsid w:val="2691111A"/>
    <w:rsid w:val="27E1533E"/>
    <w:rsid w:val="2D7E6C9A"/>
    <w:rsid w:val="2EBA0CEE"/>
    <w:rsid w:val="312278B7"/>
    <w:rsid w:val="337F566D"/>
    <w:rsid w:val="33B81E8E"/>
    <w:rsid w:val="36DD3A90"/>
    <w:rsid w:val="37254F59"/>
    <w:rsid w:val="39903039"/>
    <w:rsid w:val="3A3000B7"/>
    <w:rsid w:val="3D960B78"/>
    <w:rsid w:val="3E693B97"/>
    <w:rsid w:val="3E8821BD"/>
    <w:rsid w:val="402043E9"/>
    <w:rsid w:val="40800BF5"/>
    <w:rsid w:val="43193521"/>
    <w:rsid w:val="47CC58C3"/>
    <w:rsid w:val="4A7C2A76"/>
    <w:rsid w:val="4F3D6053"/>
    <w:rsid w:val="51282236"/>
    <w:rsid w:val="544F3F43"/>
    <w:rsid w:val="561C69A4"/>
    <w:rsid w:val="568B2BAE"/>
    <w:rsid w:val="5791671D"/>
    <w:rsid w:val="5980650D"/>
    <w:rsid w:val="5CD01559"/>
    <w:rsid w:val="5CDF6C21"/>
    <w:rsid w:val="5FF00C21"/>
    <w:rsid w:val="60A24FBB"/>
    <w:rsid w:val="60C56E23"/>
    <w:rsid w:val="63EF2399"/>
    <w:rsid w:val="648B1C60"/>
    <w:rsid w:val="65BE0ABD"/>
    <w:rsid w:val="6A726410"/>
    <w:rsid w:val="6B9244FF"/>
    <w:rsid w:val="6E3336F6"/>
    <w:rsid w:val="7101347A"/>
    <w:rsid w:val="71E06ECA"/>
    <w:rsid w:val="721078EF"/>
    <w:rsid w:val="725E2E06"/>
    <w:rsid w:val="72B84F3C"/>
    <w:rsid w:val="73117D7E"/>
    <w:rsid w:val="74456157"/>
    <w:rsid w:val="74512B28"/>
    <w:rsid w:val="7581743D"/>
    <w:rsid w:val="75A72C10"/>
    <w:rsid w:val="75F7656B"/>
    <w:rsid w:val="76EA5970"/>
    <w:rsid w:val="79B7167F"/>
    <w:rsid w:val="7B317938"/>
    <w:rsid w:val="7D2E4EF8"/>
    <w:rsid w:val="7DCB394B"/>
    <w:rsid w:val="7F4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04221"/>
  <w15:docId w15:val="{0F7CFC41-2805-4261-9541-B7C7F97C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color w:val="000000" w:themeColor="text1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C307624-F7FE-4650-BBB6-08282000AE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8</Words>
  <Characters>8369</Characters>
  <Application>Microsoft Office Word</Application>
  <DocSecurity>0</DocSecurity>
  <Lines>69</Lines>
  <Paragraphs>19</Paragraphs>
  <ScaleCrop>false</ScaleCrop>
  <Company/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ぅ朝暮のVicky</dc:creator>
  <cp:lastModifiedBy>舒婷 饶</cp:lastModifiedBy>
  <cp:revision>3</cp:revision>
  <dcterms:created xsi:type="dcterms:W3CDTF">2025-04-03T07:28:00Z</dcterms:created>
  <dcterms:modified xsi:type="dcterms:W3CDTF">2025-04-0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18ED1196734E889E36E7A982F2A900_11</vt:lpwstr>
  </property>
</Properties>
</file>